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5B8FD3">
      <w:pPr>
        <w:spacing w:after="0" w:line="360" w:lineRule="auto"/>
        <w:jc w:val="both"/>
        <w:rPr>
          <w:rFonts w:hint="eastAsia" w:ascii="Times New Roman" w:hAnsi="Times New Roman" w:cs="Times New Roman"/>
          <w:sz w:val="20"/>
          <w:szCs w:val="20"/>
        </w:rPr>
      </w:pPr>
      <w:bookmarkStart w:id="0" w:name="_Hlk219126134"/>
    </w:p>
    <w:p w14:paraId="3BB8D311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Supplement materials</w:t>
      </w:r>
    </w:p>
    <w:p w14:paraId="3C860573">
      <w:pPr>
        <w:jc w:val="center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Clinical respons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ver time</w:t>
      </w:r>
      <w:r>
        <w:rPr>
          <w:rFonts w:hint="eastAsia" w:ascii="Times New Roman" w:hAnsi="Times New Roman" w:cs="Times New Roman"/>
          <w:sz w:val="20"/>
          <w:szCs w:val="20"/>
        </w:rPr>
        <w:t xml:space="preserve"> except week 12.</w:t>
      </w:r>
    </w:p>
    <w:tbl>
      <w:tblPr>
        <w:tblStyle w:val="17"/>
        <w:tblW w:w="7256" w:type="dxa"/>
        <w:tblInd w:w="6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359"/>
        <w:gridCol w:w="2531"/>
      </w:tblGrid>
      <w:tr w14:paraId="6361BE09">
        <w:trPr>
          <w:trHeight w:val="590" w:hRule="atLeast"/>
        </w:trPr>
        <w:tc>
          <w:tcPr>
            <w:tcW w:w="2366" w:type="dxa"/>
            <w:tcBorders>
              <w:top w:val="single" w:color="auto" w:sz="4" w:space="0"/>
              <w:bottom w:val="single" w:color="auto" w:sz="4" w:space="0"/>
            </w:tcBorders>
          </w:tcPr>
          <w:p w14:paraId="7C8BD12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9" w:type="dxa"/>
            <w:tcBorders>
              <w:top w:val="single" w:color="auto" w:sz="4" w:space="0"/>
              <w:bottom w:val="single" w:color="auto" w:sz="4" w:space="0"/>
            </w:tcBorders>
          </w:tcPr>
          <w:p w14:paraId="1AE4F20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08A</w:t>
            </w:r>
          </w:p>
          <w:p w14:paraId="5C26F8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31" w:type="dxa"/>
            <w:tcBorders>
              <w:top w:val="single" w:color="auto" w:sz="4" w:space="0"/>
              <w:bottom w:val="single" w:color="auto" w:sz="4" w:space="0"/>
            </w:tcBorders>
          </w:tcPr>
          <w:p w14:paraId="5E0C92B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608B </w:t>
            </w:r>
          </w:p>
          <w:p w14:paraId="23648C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14:paraId="244E92A9">
        <w:trPr>
          <w:trHeight w:val="855" w:hRule="atLeast"/>
        </w:trPr>
        <w:tc>
          <w:tcPr>
            <w:tcW w:w="2366" w:type="dxa"/>
            <w:tcBorders>
              <w:top w:val="single" w:color="auto" w:sz="4" w:space="0"/>
              <w:bottom w:val="nil"/>
            </w:tcBorders>
          </w:tcPr>
          <w:p w14:paraId="37C44180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ASI75 response</w:t>
            </w:r>
          </w:p>
          <w:p w14:paraId="63C1639C">
            <w:pPr>
              <w:spacing w:after="0" w:line="240" w:lineRule="auto"/>
              <w:ind w:firstLine="400" w:firstLineChars="2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sponse at week 4</w:t>
            </w:r>
          </w:p>
          <w:p w14:paraId="0D174FEF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95%CI</w:t>
            </w:r>
          </w:p>
        </w:tc>
        <w:tc>
          <w:tcPr>
            <w:tcW w:w="2359" w:type="dxa"/>
            <w:tcBorders>
              <w:top w:val="single" w:color="auto" w:sz="4" w:space="0"/>
              <w:bottom w:val="nil"/>
            </w:tcBorders>
          </w:tcPr>
          <w:p w14:paraId="52624B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200113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16(56.1)</w:t>
            </w:r>
          </w:p>
          <w:p w14:paraId="6224FF7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0.99, 61.13</w:t>
            </w:r>
          </w:p>
        </w:tc>
        <w:tc>
          <w:tcPr>
            <w:tcW w:w="2531" w:type="dxa"/>
            <w:tcBorders>
              <w:top w:val="single" w:color="auto" w:sz="4" w:space="0"/>
              <w:bottom w:val="nil"/>
            </w:tcBorders>
          </w:tcPr>
          <w:p w14:paraId="40691B4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1B490C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02(52.5)</w:t>
            </w:r>
          </w:p>
          <w:p w14:paraId="7246E1B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7.35, 57.55</w:t>
            </w:r>
          </w:p>
        </w:tc>
      </w:tr>
      <w:tr w14:paraId="7E393DA3">
        <w:trPr>
          <w:trHeight w:val="855" w:hRule="atLeast"/>
        </w:trPr>
        <w:tc>
          <w:tcPr>
            <w:tcW w:w="2366" w:type="dxa"/>
            <w:tcBorders>
              <w:top w:val="nil"/>
              <w:bottom w:val="nil"/>
            </w:tcBorders>
          </w:tcPr>
          <w:p w14:paraId="37A6F3F6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Response at week 8</w:t>
            </w:r>
          </w:p>
          <w:p w14:paraId="0031C6E3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  95%CI</w:t>
            </w:r>
          </w:p>
          <w:p w14:paraId="04AADAA3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Response at week 20</w:t>
            </w:r>
          </w:p>
          <w:p w14:paraId="3F416A7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  95%CI</w:t>
            </w:r>
          </w:p>
        </w:tc>
        <w:tc>
          <w:tcPr>
            <w:tcW w:w="2359" w:type="dxa"/>
            <w:tcBorders>
              <w:top w:val="nil"/>
              <w:bottom w:val="nil"/>
            </w:tcBorders>
          </w:tcPr>
          <w:p w14:paraId="3DC95BC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43(89.1)</w:t>
            </w:r>
          </w:p>
          <w:p w14:paraId="3CA54A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5.54, 92.02</w:t>
            </w:r>
          </w:p>
          <w:p w14:paraId="4622DF0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56(92.5)</w:t>
            </w:r>
          </w:p>
          <w:p w14:paraId="4B9F528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9.36, 94.90</w:t>
            </w:r>
          </w:p>
        </w:tc>
        <w:tc>
          <w:tcPr>
            <w:tcW w:w="2531" w:type="dxa"/>
            <w:tcBorders>
              <w:top w:val="nil"/>
              <w:bottom w:val="nil"/>
            </w:tcBorders>
          </w:tcPr>
          <w:p w14:paraId="6295083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43(89.1)</w:t>
            </w:r>
          </w:p>
          <w:p w14:paraId="0CE360E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5.54, 92.02</w:t>
            </w:r>
          </w:p>
          <w:p w14:paraId="11C3D8D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46(89.9)</w:t>
            </w:r>
          </w:p>
          <w:p w14:paraId="3A2D7DA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6.41, 92.70</w:t>
            </w:r>
          </w:p>
        </w:tc>
      </w:tr>
      <w:tr w14:paraId="1D4C1D9E">
        <w:trPr>
          <w:trHeight w:val="573" w:hRule="atLeast"/>
        </w:trPr>
        <w:tc>
          <w:tcPr>
            <w:tcW w:w="2366" w:type="dxa"/>
            <w:tcBorders>
              <w:top w:val="nil"/>
              <w:bottom w:val="nil"/>
            </w:tcBorders>
          </w:tcPr>
          <w:p w14:paraId="755D1B0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GA0/1 response</w:t>
            </w:r>
          </w:p>
          <w:p w14:paraId="0FE3FB19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sponse at week4</w:t>
            </w:r>
          </w:p>
          <w:p w14:paraId="3824B03F">
            <w:pPr>
              <w:tabs>
                <w:tab w:val="center" w:pos="714"/>
              </w:tabs>
              <w:spacing w:after="0" w:line="240" w:lineRule="auto"/>
              <w:ind w:firstLine="800" w:firstLineChars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95%CI</w:t>
            </w:r>
          </w:p>
          <w:p w14:paraId="0AB8DE8A">
            <w:pPr>
              <w:tabs>
                <w:tab w:val="center" w:pos="714"/>
              </w:tabs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8</w:t>
            </w:r>
          </w:p>
          <w:p w14:paraId="42275A04">
            <w:pPr>
              <w:tabs>
                <w:tab w:val="center" w:pos="714"/>
              </w:tabs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95%CI</w:t>
            </w:r>
          </w:p>
          <w:p w14:paraId="07F53923">
            <w:pPr>
              <w:tabs>
                <w:tab w:val="center" w:pos="714"/>
              </w:tabs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20</w:t>
            </w:r>
          </w:p>
          <w:p w14:paraId="728A2345">
            <w:pPr>
              <w:tabs>
                <w:tab w:val="center" w:pos="714"/>
              </w:tabs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95%CI</w:t>
            </w:r>
          </w:p>
        </w:tc>
        <w:tc>
          <w:tcPr>
            <w:tcW w:w="2359" w:type="dxa"/>
            <w:tcBorders>
              <w:top w:val="nil"/>
              <w:bottom w:val="nil"/>
            </w:tcBorders>
          </w:tcPr>
          <w:p w14:paraId="38780B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7066833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43(37.1)</w:t>
            </w:r>
          </w:p>
          <w:p w14:paraId="27C481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2.30, 42.18</w:t>
            </w:r>
          </w:p>
          <w:p w14:paraId="1C283E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62(68.1)</w:t>
            </w:r>
          </w:p>
          <w:p w14:paraId="459ED5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3.14, 72.68</w:t>
            </w:r>
          </w:p>
          <w:p w14:paraId="144201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03(78.7)</w:t>
            </w:r>
          </w:p>
          <w:p w14:paraId="38AE2D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4.27, 82.69</w:t>
            </w:r>
          </w:p>
        </w:tc>
        <w:tc>
          <w:tcPr>
            <w:tcW w:w="2531" w:type="dxa"/>
            <w:tcBorders>
              <w:top w:val="nil"/>
              <w:bottom w:val="nil"/>
            </w:tcBorders>
          </w:tcPr>
          <w:p w14:paraId="0D256D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6FEDCB6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17(30.4)</w:t>
            </w:r>
          </w:p>
          <w:p w14:paraId="10A23A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5.83, 35.25</w:t>
            </w:r>
          </w:p>
          <w:p w14:paraId="0D82624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66(69.1)</w:t>
            </w:r>
          </w:p>
          <w:p w14:paraId="004781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4.21, 73.67</w:t>
            </w:r>
          </w:p>
          <w:p w14:paraId="6B44D1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93(76.1)</w:t>
            </w:r>
          </w:p>
          <w:p w14:paraId="3AB06CD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1.52, 80.28</w:t>
            </w:r>
          </w:p>
        </w:tc>
      </w:tr>
      <w:tr w14:paraId="0FC86D16">
        <w:trPr>
          <w:trHeight w:val="6071" w:hRule="atLeast"/>
        </w:trPr>
        <w:tc>
          <w:tcPr>
            <w:tcW w:w="2366" w:type="dxa"/>
            <w:tcBorders>
              <w:top w:val="nil"/>
              <w:bottom w:val="single" w:color="auto" w:sz="4" w:space="0"/>
            </w:tcBorders>
          </w:tcPr>
          <w:p w14:paraId="0C190201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ASI90 response</w:t>
            </w:r>
          </w:p>
          <w:p w14:paraId="366E9E68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sponse at week 4</w:t>
            </w:r>
          </w:p>
          <w:p w14:paraId="3140CA19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95%CI</w:t>
            </w:r>
          </w:p>
          <w:p w14:paraId="54447CCA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esponse at week 8</w:t>
            </w:r>
          </w:p>
          <w:p w14:paraId="6108C44D">
            <w:pPr>
              <w:spacing w:after="0" w:line="240" w:lineRule="auto"/>
              <w:ind w:firstLine="800" w:firstLineChars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95%CI</w:t>
            </w:r>
          </w:p>
          <w:p w14:paraId="79551571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20</w:t>
            </w:r>
          </w:p>
          <w:p w14:paraId="1AE43549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95%CI</w:t>
            </w:r>
          </w:p>
          <w:p w14:paraId="2645F95C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ASI100 response</w:t>
            </w:r>
          </w:p>
          <w:p w14:paraId="60B9622E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4</w:t>
            </w:r>
          </w:p>
          <w:p w14:paraId="4FFA1194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95%CI</w:t>
            </w:r>
          </w:p>
          <w:p w14:paraId="62A58CEE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8</w:t>
            </w:r>
          </w:p>
          <w:p w14:paraId="3C186981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95%CI</w:t>
            </w:r>
          </w:p>
          <w:p w14:paraId="0654DD46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20</w:t>
            </w:r>
          </w:p>
          <w:p w14:paraId="0F9416C9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95%CI</w:t>
            </w:r>
          </w:p>
          <w:p w14:paraId="0C0BF99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GA0 response</w:t>
            </w:r>
          </w:p>
          <w:p w14:paraId="4E5B3485">
            <w:pPr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4</w:t>
            </w:r>
          </w:p>
          <w:p w14:paraId="34B9D4D8">
            <w:pPr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95%CI</w:t>
            </w:r>
          </w:p>
          <w:p w14:paraId="1A7B658B">
            <w:pPr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8</w:t>
            </w:r>
          </w:p>
          <w:p w14:paraId="52C0B5DC">
            <w:pPr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95%CI</w:t>
            </w:r>
          </w:p>
          <w:p w14:paraId="234B3D55">
            <w:pPr>
              <w:spacing w:after="0" w:line="240" w:lineRule="auto"/>
              <w:ind w:firstLine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sponse at week 20</w:t>
            </w:r>
          </w:p>
          <w:p w14:paraId="72FDAE43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95%CI</w:t>
            </w:r>
          </w:p>
        </w:tc>
        <w:tc>
          <w:tcPr>
            <w:tcW w:w="2359" w:type="dxa"/>
            <w:tcBorders>
              <w:top w:val="nil"/>
              <w:bottom w:val="single" w:color="auto" w:sz="4" w:space="0"/>
            </w:tcBorders>
          </w:tcPr>
          <w:p w14:paraId="091343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430D21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01(26.2)</w:t>
            </w:r>
          </w:p>
          <w:p w14:paraId="69C470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1.91, 30.93</w:t>
            </w:r>
          </w:p>
          <w:p w14:paraId="5C68454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55 (66.2)</w:t>
            </w:r>
          </w:p>
          <w:p w14:paraId="27E965C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1.27, 70.95</w:t>
            </w:r>
          </w:p>
          <w:p w14:paraId="7F17D95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98(77.4)</w:t>
            </w:r>
          </w:p>
          <w:p w14:paraId="175CB9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2.89, 81.49</w:t>
            </w:r>
          </w:p>
          <w:p w14:paraId="393425E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36DD957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0(10.4)</w:t>
            </w:r>
          </w:p>
          <w:p w14:paraId="31CE2E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.53, 13.88</w:t>
            </w:r>
          </w:p>
          <w:p w14:paraId="6DFD767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26(32.7)</w:t>
            </w:r>
          </w:p>
          <w:p w14:paraId="21F351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8.06, 37.66</w:t>
            </w:r>
          </w:p>
          <w:p w14:paraId="766657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86(48.3)</w:t>
            </w:r>
          </w:p>
          <w:p w14:paraId="714D7F4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3.22, 53.43</w:t>
            </w:r>
          </w:p>
          <w:p w14:paraId="55AA6B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7DA3B7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0(10.4)</w:t>
            </w:r>
          </w:p>
          <w:p w14:paraId="3A8547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.53, 13.88</w:t>
            </w:r>
          </w:p>
          <w:p w14:paraId="0E9F8E5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26(32.7)</w:t>
            </w:r>
          </w:p>
          <w:p w14:paraId="2CE83FE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8.06, 37.66</w:t>
            </w:r>
          </w:p>
          <w:p w14:paraId="370A2EB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86(48.3)</w:t>
            </w:r>
          </w:p>
          <w:p w14:paraId="302567E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3.22, 53.43</w:t>
            </w:r>
          </w:p>
        </w:tc>
        <w:tc>
          <w:tcPr>
            <w:tcW w:w="2531" w:type="dxa"/>
            <w:tcBorders>
              <w:top w:val="nil"/>
              <w:bottom w:val="single" w:color="auto" w:sz="4" w:space="0"/>
            </w:tcBorders>
          </w:tcPr>
          <w:p w14:paraId="261035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56DD8F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8(22.9)</w:t>
            </w:r>
          </w:p>
          <w:p w14:paraId="0CD70E9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8.76, 27.38</w:t>
            </w:r>
          </w:p>
          <w:p w14:paraId="0494FF0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54(66.0)</w:t>
            </w:r>
          </w:p>
          <w:p w14:paraId="178588C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1.00, 70.70</w:t>
            </w:r>
          </w:p>
          <w:p w14:paraId="5D01ED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07(79.7)</w:t>
            </w:r>
          </w:p>
          <w:p w14:paraId="19BA1B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5.37, 83.64</w:t>
            </w:r>
          </w:p>
          <w:p w14:paraId="1A524A7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71DB78C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6(4.2)</w:t>
            </w:r>
          </w:p>
          <w:p w14:paraId="5E2EC1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.39, 6.66</w:t>
            </w:r>
          </w:p>
          <w:p w14:paraId="49E49F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11(28.8)</w:t>
            </w:r>
          </w:p>
          <w:p w14:paraId="1AD7EE3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4.35, 33.64</w:t>
            </w:r>
          </w:p>
          <w:p w14:paraId="6016EC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87(48.6)</w:t>
            </w:r>
          </w:p>
          <w:p w14:paraId="7DE87A0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3.48, 53.69</w:t>
            </w:r>
          </w:p>
          <w:p w14:paraId="6BC463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08085EB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4(3.6)</w:t>
            </w:r>
          </w:p>
          <w:p w14:paraId="4D04F8B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.00, 6.03</w:t>
            </w:r>
          </w:p>
          <w:p w14:paraId="459FD1A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11(28.8)</w:t>
            </w:r>
          </w:p>
          <w:p w14:paraId="265EAA5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4.35, 33.64</w:t>
            </w:r>
          </w:p>
          <w:p w14:paraId="59DA8B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87(48.6)</w:t>
            </w:r>
          </w:p>
          <w:p w14:paraId="3157C90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3.48, 53.69</w:t>
            </w:r>
          </w:p>
        </w:tc>
      </w:tr>
    </w:tbl>
    <w:p w14:paraId="652C1114">
      <w:pPr>
        <w:tabs>
          <w:tab w:val="left" w:pos="5190"/>
        </w:tabs>
        <w:spacing w:after="0" w:line="240" w:lineRule="auto"/>
        <w:ind w:firstLine="600" w:firstLineChars="300"/>
        <w:jc w:val="both"/>
        <w:rPr>
          <w:rFonts w:ascii="Times New Roman" w:hAnsi="Times New Roman" w:eastAsia="等线" w:cs="Times New Roman"/>
          <w:i/>
          <w:iCs/>
          <w:sz w:val="20"/>
          <w:szCs w:val="20"/>
        </w:rPr>
      </w:pPr>
      <w:bookmarkStart w:id="1" w:name="_Hlk217398989"/>
      <w:r>
        <w:rPr>
          <w:rFonts w:ascii="Times New Roman" w:hAnsi="Times New Roman" w:eastAsia="等线" w:cs="Times New Roman"/>
          <w:i/>
          <w:iCs/>
          <w:sz w:val="20"/>
          <w:szCs w:val="20"/>
        </w:rPr>
        <w:t>PASI, Psoriasis Area and Severity Index; sPGA, static Physician’s Global Assessment.</w:t>
      </w:r>
    </w:p>
    <w:p w14:paraId="23B35904">
      <w:pPr>
        <w:tabs>
          <w:tab w:val="left" w:pos="5190"/>
        </w:tabs>
        <w:spacing w:after="0" w:line="240" w:lineRule="auto"/>
        <w:ind w:firstLine="600" w:firstLineChars="300"/>
        <w:jc w:val="both"/>
        <w:rPr>
          <w:rFonts w:ascii="Times New Roman" w:hAnsi="Times New Roman" w:eastAsia="等线" w:cs="Times New Roman"/>
          <w:i/>
          <w:iCs/>
          <w:sz w:val="20"/>
          <w:szCs w:val="20"/>
        </w:rPr>
      </w:pPr>
      <w:r>
        <w:rPr>
          <w:rFonts w:ascii="Times New Roman" w:hAnsi="Times New Roman" w:eastAsia="等线" w:cs="Times New Roman"/>
          <w:i/>
          <w:iCs/>
          <w:sz w:val="20"/>
          <w:szCs w:val="20"/>
        </w:rPr>
        <w:t>CI:</w:t>
      </w:r>
      <w:r>
        <w:rPr>
          <w:rFonts w:hint="eastAsia" w:ascii="OTNEJMScalaSansLF" w:hAnsi="等线" w:eastAsia="OTNEJMScalaSansLF" w:cs="OTNEJMScalaSansLF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eastAsia="等线" w:cs="Times New Roman"/>
          <w:i/>
          <w:iCs/>
          <w:sz w:val="20"/>
          <w:szCs w:val="20"/>
        </w:rPr>
        <w:t>confidence interval</w:t>
      </w:r>
      <w:bookmarkEnd w:id="0"/>
      <w:bookmarkEnd w:id="1"/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OTNEJMScalaSansLF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0FC"/>
    <w:rsid w:val="000070A4"/>
    <w:rsid w:val="000150FC"/>
    <w:rsid w:val="000231AD"/>
    <w:rsid w:val="00035BCC"/>
    <w:rsid w:val="00036CF5"/>
    <w:rsid w:val="000610F2"/>
    <w:rsid w:val="0006764F"/>
    <w:rsid w:val="00081C5D"/>
    <w:rsid w:val="000854FF"/>
    <w:rsid w:val="000A3646"/>
    <w:rsid w:val="000B4DFA"/>
    <w:rsid w:val="000B5EEB"/>
    <w:rsid w:val="001034F1"/>
    <w:rsid w:val="0010409E"/>
    <w:rsid w:val="00116D0C"/>
    <w:rsid w:val="00120CAC"/>
    <w:rsid w:val="00123115"/>
    <w:rsid w:val="001274CD"/>
    <w:rsid w:val="001409D4"/>
    <w:rsid w:val="00150F8A"/>
    <w:rsid w:val="00156C0B"/>
    <w:rsid w:val="00160D3E"/>
    <w:rsid w:val="001740D5"/>
    <w:rsid w:val="00177204"/>
    <w:rsid w:val="00186494"/>
    <w:rsid w:val="0018699D"/>
    <w:rsid w:val="00186EA2"/>
    <w:rsid w:val="0019178A"/>
    <w:rsid w:val="00193E5F"/>
    <w:rsid w:val="00194414"/>
    <w:rsid w:val="001959AD"/>
    <w:rsid w:val="001A0EE5"/>
    <w:rsid w:val="001A10B5"/>
    <w:rsid w:val="001A456C"/>
    <w:rsid w:val="001B5424"/>
    <w:rsid w:val="001B6F08"/>
    <w:rsid w:val="001B70D4"/>
    <w:rsid w:val="001D0270"/>
    <w:rsid w:val="001D272C"/>
    <w:rsid w:val="001E0F4D"/>
    <w:rsid w:val="001E2A95"/>
    <w:rsid w:val="001E70F2"/>
    <w:rsid w:val="001F5CB3"/>
    <w:rsid w:val="0020241C"/>
    <w:rsid w:val="00212757"/>
    <w:rsid w:val="00221A7E"/>
    <w:rsid w:val="00232FBA"/>
    <w:rsid w:val="0025641E"/>
    <w:rsid w:val="00261196"/>
    <w:rsid w:val="002633B8"/>
    <w:rsid w:val="0027426D"/>
    <w:rsid w:val="002746FA"/>
    <w:rsid w:val="00297834"/>
    <w:rsid w:val="00297A9E"/>
    <w:rsid w:val="002C43C3"/>
    <w:rsid w:val="002C46F7"/>
    <w:rsid w:val="002C5BAF"/>
    <w:rsid w:val="002C7CF3"/>
    <w:rsid w:val="00303978"/>
    <w:rsid w:val="003108DA"/>
    <w:rsid w:val="00333E04"/>
    <w:rsid w:val="00371E28"/>
    <w:rsid w:val="0037422E"/>
    <w:rsid w:val="00374F02"/>
    <w:rsid w:val="0037780E"/>
    <w:rsid w:val="003A7055"/>
    <w:rsid w:val="003C649B"/>
    <w:rsid w:val="003C67D9"/>
    <w:rsid w:val="003E281E"/>
    <w:rsid w:val="00404613"/>
    <w:rsid w:val="0042438E"/>
    <w:rsid w:val="00437BE3"/>
    <w:rsid w:val="00452064"/>
    <w:rsid w:val="004626C4"/>
    <w:rsid w:val="0049078E"/>
    <w:rsid w:val="004A038E"/>
    <w:rsid w:val="004A2715"/>
    <w:rsid w:val="004A273A"/>
    <w:rsid w:val="004A2900"/>
    <w:rsid w:val="004C6E59"/>
    <w:rsid w:val="004D27D5"/>
    <w:rsid w:val="004E3C89"/>
    <w:rsid w:val="004E41B3"/>
    <w:rsid w:val="004F2C27"/>
    <w:rsid w:val="00501114"/>
    <w:rsid w:val="0050634C"/>
    <w:rsid w:val="00512E70"/>
    <w:rsid w:val="0052182E"/>
    <w:rsid w:val="0052493D"/>
    <w:rsid w:val="00526035"/>
    <w:rsid w:val="0053249F"/>
    <w:rsid w:val="00536C8F"/>
    <w:rsid w:val="00547018"/>
    <w:rsid w:val="00551630"/>
    <w:rsid w:val="00563F46"/>
    <w:rsid w:val="005640D8"/>
    <w:rsid w:val="00564A57"/>
    <w:rsid w:val="00571D0C"/>
    <w:rsid w:val="0058156F"/>
    <w:rsid w:val="00582713"/>
    <w:rsid w:val="005A36CC"/>
    <w:rsid w:val="005A3B36"/>
    <w:rsid w:val="005B3AEE"/>
    <w:rsid w:val="005D66F2"/>
    <w:rsid w:val="00607FB6"/>
    <w:rsid w:val="00615DF3"/>
    <w:rsid w:val="00620B56"/>
    <w:rsid w:val="00624B57"/>
    <w:rsid w:val="0063638E"/>
    <w:rsid w:val="00636991"/>
    <w:rsid w:val="00640B0E"/>
    <w:rsid w:val="0064546B"/>
    <w:rsid w:val="0067166A"/>
    <w:rsid w:val="00673DA1"/>
    <w:rsid w:val="006807A8"/>
    <w:rsid w:val="0068684E"/>
    <w:rsid w:val="006E6258"/>
    <w:rsid w:val="007061BB"/>
    <w:rsid w:val="0071012C"/>
    <w:rsid w:val="00711F87"/>
    <w:rsid w:val="00712709"/>
    <w:rsid w:val="00721711"/>
    <w:rsid w:val="00741059"/>
    <w:rsid w:val="00766F00"/>
    <w:rsid w:val="0076701B"/>
    <w:rsid w:val="00773855"/>
    <w:rsid w:val="00780127"/>
    <w:rsid w:val="00781689"/>
    <w:rsid w:val="00786415"/>
    <w:rsid w:val="007B161D"/>
    <w:rsid w:val="007D749A"/>
    <w:rsid w:val="008041D7"/>
    <w:rsid w:val="00804864"/>
    <w:rsid w:val="0080771C"/>
    <w:rsid w:val="008107EE"/>
    <w:rsid w:val="00820191"/>
    <w:rsid w:val="008229C3"/>
    <w:rsid w:val="00831636"/>
    <w:rsid w:val="008332CA"/>
    <w:rsid w:val="00851966"/>
    <w:rsid w:val="008559DC"/>
    <w:rsid w:val="008623EC"/>
    <w:rsid w:val="00871DEF"/>
    <w:rsid w:val="00874504"/>
    <w:rsid w:val="008945D3"/>
    <w:rsid w:val="008A2D77"/>
    <w:rsid w:val="008C42C5"/>
    <w:rsid w:val="008D0849"/>
    <w:rsid w:val="008D2120"/>
    <w:rsid w:val="008D5C0D"/>
    <w:rsid w:val="008E002F"/>
    <w:rsid w:val="00905EAE"/>
    <w:rsid w:val="00910176"/>
    <w:rsid w:val="0092155E"/>
    <w:rsid w:val="00940F12"/>
    <w:rsid w:val="00944FA1"/>
    <w:rsid w:val="00963114"/>
    <w:rsid w:val="009814D8"/>
    <w:rsid w:val="009965D8"/>
    <w:rsid w:val="00996D1F"/>
    <w:rsid w:val="009A2A63"/>
    <w:rsid w:val="009B0ABF"/>
    <w:rsid w:val="009B6275"/>
    <w:rsid w:val="009D6AC5"/>
    <w:rsid w:val="009E1FAE"/>
    <w:rsid w:val="009F07E8"/>
    <w:rsid w:val="009F246E"/>
    <w:rsid w:val="009F3CBF"/>
    <w:rsid w:val="00A10154"/>
    <w:rsid w:val="00A26331"/>
    <w:rsid w:val="00A44399"/>
    <w:rsid w:val="00A46973"/>
    <w:rsid w:val="00A54537"/>
    <w:rsid w:val="00A56F9A"/>
    <w:rsid w:val="00A81CF8"/>
    <w:rsid w:val="00A95CF3"/>
    <w:rsid w:val="00AA54B0"/>
    <w:rsid w:val="00AC07C9"/>
    <w:rsid w:val="00AC18AD"/>
    <w:rsid w:val="00AC2536"/>
    <w:rsid w:val="00B00C13"/>
    <w:rsid w:val="00B01C81"/>
    <w:rsid w:val="00B04BEC"/>
    <w:rsid w:val="00B31F8B"/>
    <w:rsid w:val="00B3352D"/>
    <w:rsid w:val="00B37F99"/>
    <w:rsid w:val="00B44D2B"/>
    <w:rsid w:val="00B51F74"/>
    <w:rsid w:val="00B6140A"/>
    <w:rsid w:val="00B644D8"/>
    <w:rsid w:val="00B71F45"/>
    <w:rsid w:val="00B91C42"/>
    <w:rsid w:val="00B96F57"/>
    <w:rsid w:val="00BB6661"/>
    <w:rsid w:val="00BC2C81"/>
    <w:rsid w:val="00BD0696"/>
    <w:rsid w:val="00BD1A98"/>
    <w:rsid w:val="00BD2835"/>
    <w:rsid w:val="00BD6BCE"/>
    <w:rsid w:val="00BE052F"/>
    <w:rsid w:val="00BF0F93"/>
    <w:rsid w:val="00BF5AA7"/>
    <w:rsid w:val="00C02E94"/>
    <w:rsid w:val="00C0453A"/>
    <w:rsid w:val="00C05A9B"/>
    <w:rsid w:val="00C0656E"/>
    <w:rsid w:val="00C11A38"/>
    <w:rsid w:val="00C23DD3"/>
    <w:rsid w:val="00C25F2B"/>
    <w:rsid w:val="00C33445"/>
    <w:rsid w:val="00C352D0"/>
    <w:rsid w:val="00C63B35"/>
    <w:rsid w:val="00C7131B"/>
    <w:rsid w:val="00C74A83"/>
    <w:rsid w:val="00C87A0D"/>
    <w:rsid w:val="00C90E07"/>
    <w:rsid w:val="00C9335B"/>
    <w:rsid w:val="00CB36CE"/>
    <w:rsid w:val="00CC30F0"/>
    <w:rsid w:val="00CC78E0"/>
    <w:rsid w:val="00CD038F"/>
    <w:rsid w:val="00CD3383"/>
    <w:rsid w:val="00D06A07"/>
    <w:rsid w:val="00D1061C"/>
    <w:rsid w:val="00D14DC3"/>
    <w:rsid w:val="00D15F26"/>
    <w:rsid w:val="00D32927"/>
    <w:rsid w:val="00D3772B"/>
    <w:rsid w:val="00D37FFE"/>
    <w:rsid w:val="00D61EE8"/>
    <w:rsid w:val="00D64578"/>
    <w:rsid w:val="00D70B9D"/>
    <w:rsid w:val="00DB57AE"/>
    <w:rsid w:val="00DC74BD"/>
    <w:rsid w:val="00DD3E75"/>
    <w:rsid w:val="00DD7169"/>
    <w:rsid w:val="00DE1399"/>
    <w:rsid w:val="00E057E8"/>
    <w:rsid w:val="00E06614"/>
    <w:rsid w:val="00E366AE"/>
    <w:rsid w:val="00E41D15"/>
    <w:rsid w:val="00E65C40"/>
    <w:rsid w:val="00E77974"/>
    <w:rsid w:val="00E813C5"/>
    <w:rsid w:val="00E90FB4"/>
    <w:rsid w:val="00E9503A"/>
    <w:rsid w:val="00E96B71"/>
    <w:rsid w:val="00EA0085"/>
    <w:rsid w:val="00EA44AD"/>
    <w:rsid w:val="00ED30CC"/>
    <w:rsid w:val="00EF6011"/>
    <w:rsid w:val="00F02979"/>
    <w:rsid w:val="00F0751C"/>
    <w:rsid w:val="00F32697"/>
    <w:rsid w:val="00F37BC5"/>
    <w:rsid w:val="00F43628"/>
    <w:rsid w:val="00F44A32"/>
    <w:rsid w:val="00F63217"/>
    <w:rsid w:val="00F675AB"/>
    <w:rsid w:val="00F80675"/>
    <w:rsid w:val="00FC54B4"/>
    <w:rsid w:val="00FD0021"/>
    <w:rsid w:val="00FE7A60"/>
    <w:rsid w:val="00FF1A3D"/>
    <w:rsid w:val="00FF715B"/>
    <w:rsid w:val="B7FE0733"/>
    <w:rsid w:val="BCF7E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uiPriority w:val="99"/>
    <w:rPr>
      <w:sz w:val="18"/>
      <w:szCs w:val="18"/>
    </w:rPr>
  </w:style>
  <w:style w:type="character" w:customStyle="1" w:styleId="40">
    <w:name w:val="Unresolved Mention"/>
    <w:basedOn w:val="18"/>
    <w:semiHidden/>
    <w:unhideWhenUsed/>
    <w:uiPriority w:val="99"/>
    <w:rPr>
      <w:color w:val="605E5C"/>
      <w:shd w:val="clear" w:color="auto" w:fill="E1DFDD"/>
    </w:rPr>
  </w:style>
  <w:style w:type="paragraph" w:styleId="41">
    <w:name w:val="No Spacing"/>
    <w:qFormat/>
    <w:uiPriority w:val="1"/>
    <w:pPr>
      <w:widowControl w:val="0"/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AD152075-FD58-4056-80BD-53A66FBBE4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76</Words>
  <Characters>33499</Characters>
  <Lines>279</Lines>
  <Paragraphs>78</Paragraphs>
  <TotalTime>6262</TotalTime>
  <ScaleCrop>false</ScaleCrop>
  <LinksUpToDate>false</LinksUpToDate>
  <CharactersWithSpaces>3929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0:46:00Z</dcterms:created>
  <dc:creator>杜雨6</dc:creator>
  <cp:lastModifiedBy>Y-LiP</cp:lastModifiedBy>
  <dcterms:modified xsi:type="dcterms:W3CDTF">2026-05-26T09:51:15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IPGFID">
    <vt:lpwstr>[DocID]=798897D8-1310-4D25-83D5-76DE2DE4DCBB</vt:lpwstr>
  </property>
  <property fmtid="{D5CDD505-2E9C-101B-9397-08002B2CF9AE}" pid="3" name="_IPGFLOW_P-C892_E-1_FP-1_SP-1_CV-A4E1C3F8_CN-55A3E914">
    <vt:lpwstr>JBW6dYvnQQNX6Gdh5csFWsau9Tti4Qsvju9aPun0+0xNaT2StUxMKJHD3fC1V/JAWi1MwK7aQMz0A1tgfek0TN3kH5d//i6nTqHHwEUv06JmmHmRiQip3fI0fpchyOhIvAtd3fdFU8jmIYevLxfGtT2POwozk5AyKPgDdLccKtQ/sq8/TJv1VjIZW6RLatEnXDho4pgOeC/CapyUNGwyk1EwLW4jFAHs73Gddck9sXjkf5LMcEkCKG+VuiqGpIr</vt:lpwstr>
  </property>
  <property fmtid="{D5CDD505-2E9C-101B-9397-08002B2CF9AE}" pid="4" name="_IPGFLOW_P-C892_E-1_FP-1_SP-2_CV-19EF7C15_CN-C07F8542">
    <vt:lpwstr>keuQB1RYZ9sBsdTOUfEL16RCxMzdu19UCoMS6R0zJNi/4woXoNHNvky/4baekIGBOTvGBCBsYdIW6hsJ244WM54Y6pvuCuTqfi03g5T1U4/QI5N7CCNkvRQ+eJtz3bBX+CDrVfFZ1fC1Mv9pwXKCL//V8gikDl8FV+cOjUvx0m3nT7gZ8Qow/LTd8p0cdKOnDIg+dlGlQxwcaugi+s/ZjrB4p+pbyCbWRGU+l/EAOqBModzrtv75nlqK27wLFDu</vt:lpwstr>
  </property>
  <property fmtid="{D5CDD505-2E9C-101B-9397-08002B2CF9AE}" pid="5" name="_IPGFLOW_P-C892_E-1_FP-1_SP-3_CV-9686F284_CN-565F870A">
    <vt:lpwstr>cu0neJgi0u3YT2MqZD4Xg/aA==</vt:lpwstr>
  </property>
  <property fmtid="{D5CDD505-2E9C-101B-9397-08002B2CF9AE}" pid="6" name="_IPGFLOW_P-C892_E-0_FP-1_CV-655D092D_CN-3031AD24">
    <vt:lpwstr>DPSPMK|3|536|3|0</vt:lpwstr>
  </property>
  <property fmtid="{D5CDD505-2E9C-101B-9397-08002B2CF9AE}" pid="7" name="_IPGFLOW_P-C892_E-1_FP-2_SP-1_CV-1F559184_CN-292C4320">
    <vt:lpwstr>JBW6dYvnQQNX6Gdh5csFWljbEMD917qI2x8NSXT5GZw4jFJpxfXARK+lORDPkNYpdI+jorgCXB8yHDl0wlcFp+vOF8iSHAYA6EfQ+BxLnENAhV12oinou5xRA22W+0jTqfvOIZKDpJZnGPKEHetCAsuVExY9RoTiOZvX0KCIoXWr7gypKlFHsyRbNfI1JD4NvKI4v2RZ8Rj1RdL/W7MaPIEuQVUpo8bS3D4grMi3weQxDyQhdtr9tGh5D6Kchg8</vt:lpwstr>
  </property>
  <property fmtid="{D5CDD505-2E9C-101B-9397-08002B2CF9AE}" pid="8" name="_IPGFLOW_P-C892_E-1_FP-2_SP-2_CV-3C3A11A4_CN-65B94876">
    <vt:lpwstr>DMNxOM2wgJF6uKUS/3SG0bl2HDAvJUZJ/w9jngga5Zi26T0R7A6yxRj691pfVbL7CUillM145D0upnVy3buN4x2b4+K0+9tW8JSwpHF583sbcD144NY/OsAWUjSrwvGRAceuu1kZB6MBE8lG+jiAcJNiQxSenvLqlpAD32kfVkPkTwd9uUR+4ngmG98DcvOt48jv6d42aR1Jb+HBjpEo0FGV8SuLkBlmOIrN3xqIImrtop48fyrg+IH/vyNllx4</vt:lpwstr>
  </property>
  <property fmtid="{D5CDD505-2E9C-101B-9397-08002B2CF9AE}" pid="9" name="_IPGFLOW_P-C892_E-1_FP-2_SP-3_CV-646BEE83_CN-19513A0A">
    <vt:lpwstr>aAfqoI6h7SIRW2+9mCSR1Onw==</vt:lpwstr>
  </property>
  <property fmtid="{D5CDD505-2E9C-101B-9397-08002B2CF9AE}" pid="10" name="_IPGFLOW_P-C892_E-0_FP-2_CV-655D092D_CN-8DFBC1EA">
    <vt:lpwstr>DPSPMK|3|536|3|0</vt:lpwstr>
  </property>
  <property fmtid="{D5CDD505-2E9C-101B-9397-08002B2CF9AE}" pid="11" name="_IPGFLOW_P-C892_E-1_FP-3_SP-1_CV-C00BE33F_CN-C31E29C0">
    <vt:lpwstr>jcZE/VnBsVDZ+RFynA9LlaWcRk0koUYDDG4KghFaTAgTdzJ2hvDnWwCgn34adWOT5NGmm8VxeezzIe5UW/uorSznaSfjW5hvRTQ3Hz+sumXwhr5qMz6qmGHpCYgML7kKV2vdSLuJ9BzHJfBYAlXy6b7OpC1WJY19IG6PdHentkEA13cZiFdS31YYqhgCseZWvpYsMIaIH6F06m3YsD8a5Es6DvufbS3uRAMneRWBF3JN6uqkFRJfpPojkguPEn7</vt:lpwstr>
  </property>
  <property fmtid="{D5CDD505-2E9C-101B-9397-08002B2CF9AE}" pid="12" name="_IPGFLOW_P-C892_E-1_FP-3_SP-2_CV-15412E_CN-624EB6D8">
    <vt:lpwstr>j9zTsiJ7U5/hk+n/ow2iMzsJDWiGWXeJo0ry6tImqAZt4kzldqGAzrDf+enJpzH3Ci5iFcCSjgCvaiana3ZrkXulNG6E2NJK85FdWux2qqa4PpkhDnKcrGnpfihDFXOW7xImB3ePmFCTKm0m6rO7l2W77+z/mkmIaGXyZn876DQs77DZTf9utaCkQDqlbeiFwp+6ZHw7TLLyRvYaxAVALMkwfGKfVQoco+LKJBWSgAMILocW1K6SU74M/g93qmX</vt:lpwstr>
  </property>
  <property fmtid="{D5CDD505-2E9C-101B-9397-08002B2CF9AE}" pid="13" name="_IPGFLOW_P-C892_E-1_FP-3_SP-3_CV-18AE2E7_CN-10815917">
    <vt:lpwstr>GPCyMdjS7evTJnRCHQ2Xms7A==</vt:lpwstr>
  </property>
  <property fmtid="{D5CDD505-2E9C-101B-9397-08002B2CF9AE}" pid="14" name="_IPGFLOW_P-C892_E-0_FP-3_CV-655D092D_CN-506D186F">
    <vt:lpwstr>DPSPMK|3|536|3|0</vt:lpwstr>
  </property>
  <property fmtid="{D5CDD505-2E9C-101B-9397-08002B2CF9AE}" pid="15" name="_IPGFLOW_P-C892_E-1_FP-4_SP-1_CV-71208A2C_CN-C5D6A46F">
    <vt:lpwstr>jcZE/VnBsVDZ+RFynA9LlaNj3MiD6QFc05p340SxI7SwJIEdXcJ7qICHVjLOMWJjxcWsabKguilmZ/GtzsKcTyOPvMAyM8VNMqaWOCBuniPnAneX86Pu9lneUeM3f5HZVp1fHDjYJglbFUuL2xMz6L2Xzvt9YPhKFvANky7/YUf2TqpBD62Q8HD9WIWufrM0XsdHySmL31w7wD8/OFbjyYDgcG+fLoGOo9ngGzz2aJdbUexMldQDBwTmIBUo5XG</vt:lpwstr>
  </property>
  <property fmtid="{D5CDD505-2E9C-101B-9397-08002B2CF9AE}" pid="16" name="_IPGFLOW_P-C892_E-1_FP-4_SP-2_CV-E3EB16ED_CN-466F8A7E">
    <vt:lpwstr>aCMRaFcRLsqzflvtm7snfH3K9YqmYL4ggaFL+W63JzcMHlzZQGYGtXiPZlpu40c47GuOIDYsIj2GlRYd+Idfl6SM3kTwUNJd8ZrWxcRMTkGLlxorHVeOckBWvT6SzY3kdF+gVfBFpze+iIotylV0OCDQOqK23D8JgNZhbzNo8igWUnyWLFw/ctFj21aH3P5QwRowJtthD3Ec/8hI7tPPHo7nb3EvvD5z+XbJSPBNywk68IR0fItkFfdw9QZeOmd</vt:lpwstr>
  </property>
  <property fmtid="{D5CDD505-2E9C-101B-9397-08002B2CF9AE}" pid="17" name="_IPGFLOW_P-C892_E-1_FP-4_SP-3_CV-7B051225_CN-6FFBB863">
    <vt:lpwstr>bU+/HnGbi8PZxhHlFuoMnAXw==</vt:lpwstr>
  </property>
  <property fmtid="{D5CDD505-2E9C-101B-9397-08002B2CF9AE}" pid="18" name="_IPGFLOW_P-C892_E-0_FP-4_CV-655D092D_CN-2D1E1E37">
    <vt:lpwstr>DPSPMK|3|536|3|0</vt:lpwstr>
  </property>
  <property fmtid="{D5CDD505-2E9C-101B-9397-08002B2CF9AE}" pid="19" name="_IPGFLOW_P-C892_E-1_FP-5_SP-1_CV-DF03E421_CN-5E987369">
    <vt:lpwstr>jcZE/VnBsVDZ+RFynA9Lla/W50ihdwEfhUHONQSsQ+KDFWynjPxU0M6blHz/JpUzu4OuKBOQuja6U1oS19jJ4ZYYb5SJBa5UqIZ9ozwDGArmc/at9JkMmcb7pg+ta6uWzCTEZYam8gJmdqmAE1+KSZ/NC+3BpIfWdlq+3/mgh6q48mrnZTEF2Zcu0JhdYbMTJa7+9E0+uSjEc3r445t4ikMy101NKoYiEu89nou5nTjbExTpOyn13qKMdilIWam</vt:lpwstr>
  </property>
  <property fmtid="{D5CDD505-2E9C-101B-9397-08002B2CF9AE}" pid="20" name="_IPGFLOW_P-C892_E-1_FP-5_SP-2_CV-DAC6920C_CN-CAFAC032">
    <vt:lpwstr>cYahLHYiL4fIud779+9RSJ0Ahd76PQZZGhHK7PqEdwEDRFZAxmoBBcjTbwiKpSMpjzXe8MIhh6PpRtId2sig6yKIZHpXSEITlaCD/zHiArd9rVUlwAkLFjU2bReDnZ64VCb7UXaILYDQoIJJ/zhAyUEoWfIqjSlr/vWOA4MnPg88V6D8zM2KStWyDVh3ELKszIZu5uDMQ60bGvuMrTUNleRqjxz3ca5c1aaDOq1EI7kDmLvPyxSPvi6unS9roNX</vt:lpwstr>
  </property>
  <property fmtid="{D5CDD505-2E9C-101B-9397-08002B2CF9AE}" pid="21" name="_IPGFLOW_P-C892_E-1_FP-5_SP-3_CV-4227DDAC_CN-64AF9151">
    <vt:lpwstr>uMK4Lh7RlYuLOGJ+OR0KaNGg==</vt:lpwstr>
  </property>
  <property fmtid="{D5CDD505-2E9C-101B-9397-08002B2CF9AE}" pid="22" name="_IPGFLOW_P-C892_E-0_FP-5_CV-655D092D_CN-F088C7B2">
    <vt:lpwstr>DPSPMK|3|536|3|0</vt:lpwstr>
  </property>
  <property fmtid="{D5CDD505-2E9C-101B-9397-08002B2CF9AE}" pid="23" name="_IPGFLOW_P-C892_E-1_FP-6_SP-1_CV-59F8107_CN-4C7C4B09">
    <vt:lpwstr>dzqGFcUC+4MGdqitdcKJ63EMDHzj0bUrQEZiWQtNKeo2mggVr3oUXilKBvnSFsNSsw+nd5vLtVwZCIejFWgO3MrOxUJKXOYjiHKD3YUs15u1JDxNm0Ob2JYgix6E2/tjZxlR2nnCThwTEjRUG91Rlz4ApfNJWUBS37ViBagdDyUbQJjjln2MTGVgFgD0IPcUg07utqP3iOGpwrgCDoRg5yb7oSoCcUBiCnkfZ7HVv81pYnC50r792yVyUL34BxA</vt:lpwstr>
  </property>
  <property fmtid="{D5CDD505-2E9C-101B-9397-08002B2CF9AE}" pid="24" name="_IPGFLOW_P-C892_E-1_FP-6_SP-2_CV-BF481EEC_CN-4CE172C8">
    <vt:lpwstr>H6SR8iFMXvyTv9z9Ohsi6V3UGuiRCZY2QhctwP57cgoNaMUb/doHxmveJAKSP60YKI9GvJi6cDwoQznl+dpgjSGCVa3U59yhofpmN0J1nVebHpwFQORUd0zyBUNP/OXpUSp5LJdfO34R4QbvU0mPnApARKSlKA84r6Nu6s8zAUX3Gg69X1GbMkVPSptH0Mn+1cXkGK3bmHQA0Tx6xiV4hpZ1hVEsBCeOlg7PwhYyw2bNf2HcAk0+Srrzk1KDcAp</vt:lpwstr>
  </property>
  <property fmtid="{D5CDD505-2E9C-101B-9397-08002B2CF9AE}" pid="25" name="_IPGFLOW_P-C892_E-1_FP-6_SP-3_CV-E8B5F1A7_CN-941A0BC7">
    <vt:lpwstr>okM9ffmRRyow8PjCICXgtdlw==</vt:lpwstr>
  </property>
  <property fmtid="{D5CDD505-2E9C-101B-9397-08002B2CF9AE}" pid="26" name="_IPGFLOW_P-C892_E-0_FP-6_CV-655D092D_CN-4D42AB7C">
    <vt:lpwstr>DPSPMK|3|536|3|0</vt:lpwstr>
  </property>
  <property fmtid="{D5CDD505-2E9C-101B-9397-08002B2CF9AE}" pid="27" name="_IPGFLOW_P-C892_E-1_FP-7_SP-1_CV-F4795B18_CN-5C99A995">
    <vt:lpwstr>dzqGFcUC+4MGdqitdcKJ69Af9E1Pk6GtK18aVoj1rFC2091/6YCgaP+5ceuAz7ZeJSDZ8dkuortdW/ViNFfSonXiIRxznMnJSAvvh41DLXTSEABuZTI8ybNCa6JgnvD+wFR/7I12HgSWh22tgdmvOaYjSOzTMOAL7fYBBANmWAz+2xid8Nf05ZP6brpD7lccvY86UshDTtbaY4AmHSN/LYqnjTFlTAUuJaTZ23DPw9ples1nnJz0XkCzkISMSAD</vt:lpwstr>
  </property>
  <property fmtid="{D5CDD505-2E9C-101B-9397-08002B2CF9AE}" pid="28" name="_IPGFLOW_P-C892_E-1_FP-7_SP-2_CV-4321124B_CN-BC08242A">
    <vt:lpwstr>4KxBbGJAoJq/1REj1lrcJjLj1FfUv4bADh091eaVnvmT4PyB+GvZHfdvu3i5/IP+dvNlRH6Ud5q7+IKbH2UQ2Fkgo9NvN0ZoNHAaEjOcdspemc+QB2ylP9Zr41xvcmYMgTzkkQsgU2+q6WLD4xUlR97DNsc0AQe0OQTSJlT98Gyt2UB1mLNfwuIrAa17uic0VjZWqS9gO58itNs27MDSgUrQpUc30hVOeWlhQiFsP36vaz/nPF5WjRAVbafu3e8</vt:lpwstr>
  </property>
  <property fmtid="{D5CDD505-2E9C-101B-9397-08002B2CF9AE}" pid="29" name="_IPGFLOW_P-C892_E-1_FP-7_SP-3_CV-50BCEBEC_CN-E5637E78">
    <vt:lpwstr>WV+gTJLu74dx1E67HXn08OgA==</vt:lpwstr>
  </property>
  <property fmtid="{D5CDD505-2E9C-101B-9397-08002B2CF9AE}" pid="30" name="_IPGFLOW_P-C892_E-0_FP-7_CV-655D092D_CN-90D472F9">
    <vt:lpwstr>DPSPMK|3|536|3|0</vt:lpwstr>
  </property>
  <property fmtid="{D5CDD505-2E9C-101B-9397-08002B2CF9AE}" pid="31" name="_IPGFLOW_P-C892_E-0_CV-87833763_CN-EC963F3A">
    <vt:lpwstr>DPFPMK|3|50|8|0</vt:lpwstr>
  </property>
  <property fmtid="{D5CDD505-2E9C-101B-9397-08002B2CF9AE}" pid="32" name="_IPGFLOW_P-C892_E-1_FP-8_SP-1_CV-AAB1FDAA_CN-E0DEF75">
    <vt:lpwstr>dzqGFcUC+4MGdqitdcKJ6zm9d+OPB9xUb8hmp3/1uTe/pm/TMgMToX+ULlxiqpOb0tfXfXrYQavZqvBrqj+ApIXRaHKiiOQAIS/owO16+KRKSVEZckFJJI++0ILNL4zMP/C9dcxJ8jUIbnjF6L8Yy7BkU9LwiAIM3v/RCkyCtVfu7zRFZprPb9YXRlnB+YWtICtKyx2977UfqgmlHxzwn7Ck77I3sqz7ZGAIBw7HLCX0AN6EA7tm0XIX2i46nVC</vt:lpwstr>
  </property>
  <property fmtid="{D5CDD505-2E9C-101B-9397-08002B2CF9AE}" pid="33" name="_IPGFLOW_P-C892_E-1_FP-8_SP-2_CV-1A11F0DE_CN-BBC39D94">
    <vt:lpwstr>TigWKUeqHrPBa2Z3iC8T+8UedMJFm38Ja94XB4RYHjdmz94hohUfyX0fOcqnKq9QbgYJ0z5YV2ODndFf/dZHNxNXUFJtH/J+mAfii71CmtWNUBimnVSAx11dBpkEWLCnI2DeXdHWtjID6mUMpgJO9nL4LpYw5Io6ZdYtJoovp8OE92/jA4QJ42z7Q3pxJiYadqVmyAOsCAqTof06Hm4RMKhB15dp+/pwSgaRvzlh9nJylcM2QtGVrFdKLeUH3i6</vt:lpwstr>
  </property>
  <property fmtid="{D5CDD505-2E9C-101B-9397-08002B2CF9AE}" pid="34" name="_IPGFLOW_P-C892_E-1_FP-8_SP-3_CV-DB53C362_CN-B4AC618E">
    <vt:lpwstr>9EILwxjy/d9BhDxscVdJvxbA==</vt:lpwstr>
  </property>
  <property fmtid="{D5CDD505-2E9C-101B-9397-08002B2CF9AE}" pid="35" name="_IPGFLOW_P-C892_E-0_FP-8_CV-655D092D_CN-B7A4A7CC">
    <vt:lpwstr>DPSPMK|3|536|3|0</vt:lpwstr>
  </property>
  <property fmtid="{D5CDD505-2E9C-101B-9397-08002B2CF9AE}" pid="36" name="KSOProductBuildVer">
    <vt:lpwstr>2052-12.1.24031.24031</vt:lpwstr>
  </property>
  <property fmtid="{D5CDD505-2E9C-101B-9397-08002B2CF9AE}" pid="37" name="ICV">
    <vt:lpwstr>1228F3D4D0B7D661C8F9146A82CD4959_42</vt:lpwstr>
  </property>
</Properties>
</file>